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CC093" w14:textId="77777777" w:rsidR="006C05AB" w:rsidRDefault="006C05AB">
      <w:pPr>
        <w:rPr>
          <w:shd w:val="clear" w:color="auto" w:fill="FFFFFF"/>
        </w:rPr>
      </w:pPr>
    </w:p>
    <w:p w14:paraId="6E648B0F" w14:textId="4AA3131C" w:rsidR="006C05AB" w:rsidRDefault="00000000">
      <w:r>
        <w:rPr>
          <w:rFonts w:hint="eastAsia"/>
        </w:rPr>
        <w:t xml:space="preserve">TABLE S3 | Clustering result of the </w:t>
      </w:r>
      <w:r>
        <w:t xml:space="preserve">83 </w:t>
      </w:r>
      <w:r>
        <w:rPr>
          <w:i/>
          <w:iCs/>
        </w:rPr>
        <w:t>fosA</w:t>
      </w:r>
      <w:r w:rsidR="00324BD0">
        <w:rPr>
          <w:rFonts w:hint="eastAsia"/>
          <w:i/>
          <w:iCs/>
        </w:rPr>
        <w:t>13</w:t>
      </w:r>
      <w:r>
        <w:rPr>
          <w:rFonts w:hint="eastAsia"/>
          <w:i/>
          <w:iCs/>
        </w:rPr>
        <w:t>-</w:t>
      </w:r>
      <w:r>
        <w:rPr>
          <w:rFonts w:hint="eastAsia"/>
        </w:rPr>
        <w:t>homologous gene carrying sequence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60"/>
        <w:gridCol w:w="4276"/>
        <w:gridCol w:w="1562"/>
        <w:gridCol w:w="1472"/>
      </w:tblGrid>
      <w:tr w:rsidR="006C05AB" w14:paraId="1D6E0781" w14:textId="77777777"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37BF7A" w14:textId="77777777" w:rsidR="006C05AB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uster</w:t>
            </w:r>
          </w:p>
        </w:tc>
        <w:tc>
          <w:tcPr>
            <w:tcW w:w="4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B97D11" w14:textId="77777777" w:rsidR="006C05AB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FFD589" w14:textId="77777777" w:rsidR="006C05AB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milarity (%)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AFB2E1" w14:textId="77777777" w:rsidR="006C05AB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o.</w:t>
            </w:r>
          </w:p>
        </w:tc>
      </w:tr>
      <w:tr w:rsidR="006C05AB" w14:paraId="1522290C" w14:textId="77777777"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22A85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4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A01E11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</w:t>
            </w:r>
            <w:r>
              <w:rPr>
                <w:sz w:val="21"/>
                <w:szCs w:val="21"/>
              </w:rPr>
              <w:t>DW0548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AE489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22CD1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73707.1</w:t>
            </w:r>
          </w:p>
        </w:tc>
      </w:tr>
      <w:tr w:rsidR="006C05AB" w14:paraId="50E09358" w14:textId="77777777"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8D6E5A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ECF46F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76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0E33F0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7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8F52D8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32.1</w:t>
            </w:r>
          </w:p>
        </w:tc>
      </w:tr>
      <w:tr w:rsidR="006C05AB" w14:paraId="072A5475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281881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E4F7EA6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11759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ABA966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32896B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59986.1</w:t>
            </w:r>
          </w:p>
        </w:tc>
      </w:tr>
      <w:tr w:rsidR="006C05AB" w14:paraId="6D7A9979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DF6B08A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BDFAC7E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DSM 3016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EE9627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A7389C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9157.1</w:t>
            </w:r>
          </w:p>
        </w:tc>
      </w:tr>
      <w:tr w:rsidR="006C05AB" w14:paraId="7422A0A7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35E978B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EE86838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HAMBI_129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4F2F31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7640BB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9988.1</w:t>
            </w:r>
          </w:p>
        </w:tc>
      </w:tr>
      <w:tr w:rsidR="006C05AB" w14:paraId="2C3DAAF7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F7A2ECF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D62BD0D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Jiangxi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FFB6D53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B9DB53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39377.1</w:t>
            </w:r>
          </w:p>
        </w:tc>
      </w:tr>
      <w:tr w:rsidR="006C05AB" w14:paraId="5A1BF4A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4D4911B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9CFAEAB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K266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F6CCB9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BCBF251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03768.1</w:t>
            </w:r>
          </w:p>
        </w:tc>
      </w:tr>
      <w:tr w:rsidR="006C05AB" w14:paraId="448E49B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D86765F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A781F70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1680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D5AC82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EBD706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49979.1</w:t>
            </w:r>
          </w:p>
        </w:tc>
      </w:tr>
      <w:tr w:rsidR="006C05AB" w14:paraId="0859B7FF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1AF5FD4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FFC1A23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420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5838D8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2DA361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49978.1</w:t>
            </w:r>
          </w:p>
        </w:tc>
      </w:tr>
      <w:tr w:rsidR="006C05AB" w14:paraId="5C3C726C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4F4687C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F594C61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600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FD4132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5EFD14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49984.1</w:t>
            </w:r>
          </w:p>
        </w:tc>
      </w:tr>
      <w:tr w:rsidR="006C05AB" w14:paraId="2540D341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5FE8D14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176E4B2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N18-0010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93075D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326095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48275.1</w:t>
            </w:r>
          </w:p>
        </w:tc>
      </w:tr>
      <w:tr w:rsidR="006C05AB" w14:paraId="15AEF5E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2F5222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12B2AB2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NCTC23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011DF4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8AFA73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133904.1</w:t>
            </w:r>
          </w:p>
        </w:tc>
      </w:tr>
      <w:tr w:rsidR="006C05AB" w14:paraId="09024EAA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41D3965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02FCFA7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PS005-1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53E0C2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8658093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1817.1</w:t>
            </w:r>
          </w:p>
        </w:tc>
      </w:tr>
      <w:tr w:rsidR="006C05AB" w14:paraId="270CB29C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8907945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98917A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RB1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B5DDF8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B5500C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0714.1</w:t>
            </w:r>
          </w:p>
        </w:tc>
      </w:tr>
      <w:tr w:rsidR="006C05AB" w14:paraId="65FCCDBE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D2CC0FF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8F4C490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S164-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1259E8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B408A0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59477.1</w:t>
            </w:r>
          </w:p>
        </w:tc>
      </w:tr>
      <w:tr w:rsidR="006C05AB" w14:paraId="5EA0174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E6DD4A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682FFD3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22981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A9D2B9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A9E86A3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43955.1</w:t>
            </w:r>
          </w:p>
        </w:tc>
      </w:tr>
      <w:tr w:rsidR="006C05AB" w14:paraId="4B798B35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EAA90A8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07C52E6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ZJC2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C85218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A6478C3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28.1</w:t>
            </w:r>
          </w:p>
        </w:tc>
      </w:tr>
      <w:tr w:rsidR="006C05AB" w14:paraId="7ED4FB62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DE5D3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DAA4B6A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2022CK-0028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91BEBD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F3351C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2323.1</w:t>
            </w:r>
          </w:p>
        </w:tc>
      </w:tr>
      <w:tr w:rsidR="006C05AB" w14:paraId="3AEBBFE7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BBCD25E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5DF2C0D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2387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DA9C8A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582EDD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9441.1</w:t>
            </w:r>
          </w:p>
        </w:tc>
      </w:tr>
      <w:tr w:rsidR="006C05AB" w14:paraId="0190A4B6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12DD69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68D1D64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DG56-16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EAD5F51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C2E917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32295.1</w:t>
            </w:r>
          </w:p>
        </w:tc>
      </w:tr>
      <w:tr w:rsidR="006C05AB" w14:paraId="442AC399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50B78FD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42D5575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DAARGOS_17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A343CC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10CD3E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14026.2</w:t>
            </w:r>
          </w:p>
        </w:tc>
      </w:tr>
      <w:tr w:rsidR="006C05AB" w14:paraId="3F9BE0C7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9EADA2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D77ECA7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L24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CBEA37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8924CE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33056.1</w:t>
            </w:r>
          </w:p>
        </w:tc>
      </w:tr>
      <w:tr w:rsidR="006C05AB" w14:paraId="1F93D3C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A0AFCFF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298A025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451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4449FA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7ADBF6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49985.1</w:t>
            </w:r>
          </w:p>
        </w:tc>
      </w:tr>
      <w:tr w:rsidR="006C05AB" w14:paraId="1552D98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530C746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B598892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AS2018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4D90F1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625058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86203.1</w:t>
            </w:r>
          </w:p>
        </w:tc>
      </w:tr>
      <w:tr w:rsidR="006C05AB" w14:paraId="13A5AAF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670BC35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DF109C1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P6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3101C6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C1EC62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48806.1</w:t>
            </w:r>
          </w:p>
        </w:tc>
      </w:tr>
      <w:tr w:rsidR="006C05AB" w14:paraId="5CE6C281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59D119C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5B970E1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NCTC12028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62C2E1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7F13E1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S483498.1</w:t>
            </w:r>
          </w:p>
        </w:tc>
      </w:tr>
      <w:tr w:rsidR="006C05AB" w14:paraId="35E29A8A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C0AEC6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9FDA896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RB0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339675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C3E878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0716.1</w:t>
            </w:r>
          </w:p>
        </w:tc>
      </w:tr>
      <w:tr w:rsidR="006C05AB" w14:paraId="52A626F2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14F7F1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1CA8E55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RB0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2C346F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885735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0715.1</w:t>
            </w:r>
          </w:p>
        </w:tc>
      </w:tr>
      <w:tr w:rsidR="006C05AB" w14:paraId="30251206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B31030E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24F1491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RB07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ED4C86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4190D6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0713.1</w:t>
            </w:r>
          </w:p>
        </w:tc>
      </w:tr>
      <w:tr w:rsidR="006C05AB" w14:paraId="6C0C71C4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313A96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0A14E22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SDTA-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73F2653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CAE0BE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4699.1</w:t>
            </w:r>
          </w:p>
        </w:tc>
      </w:tr>
      <w:tr w:rsidR="006C05AB" w14:paraId="3D280ED4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47550FC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3B092DD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SMM0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7FEEE6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A0D595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3843.1</w:t>
            </w:r>
          </w:p>
        </w:tc>
      </w:tr>
      <w:tr w:rsidR="006C05AB" w14:paraId="3ECED63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4CDC0C5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46912AB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1230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DFE007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463AC1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32.1</w:t>
            </w:r>
          </w:p>
        </w:tc>
      </w:tr>
      <w:tr w:rsidR="006C05AB" w14:paraId="2484EE1C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FFDA5BF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0CC6414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51660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C284F5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178DB61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054.1</w:t>
            </w:r>
          </w:p>
        </w:tc>
      </w:tr>
      <w:tr w:rsidR="006C05AB" w14:paraId="6EA2E77A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AAF61CB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547765F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ATCC 25830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194FB3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B77667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34944.1</w:t>
            </w:r>
          </w:p>
        </w:tc>
      </w:tr>
      <w:tr w:rsidR="006C05AB" w14:paraId="61788D9A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A972402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34D6820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</w:t>
            </w:r>
            <w:r>
              <w:rPr>
                <w:sz w:val="21"/>
                <w:szCs w:val="21"/>
              </w:rPr>
              <w:t>K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BA04FC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021F31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04345.1</w:t>
            </w:r>
          </w:p>
        </w:tc>
      </w:tr>
      <w:tr w:rsidR="006C05AB" w14:paraId="54C23AF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8DD46B4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BEE479A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ZJG81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F3D9B1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9747BE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31.1</w:t>
            </w:r>
          </w:p>
        </w:tc>
      </w:tr>
      <w:tr w:rsidR="006C05AB" w14:paraId="5F46DF58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A5DCF3B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BE3E3A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ZJG94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0A22423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75126B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27.1</w:t>
            </w:r>
          </w:p>
        </w:tc>
      </w:tr>
      <w:tr w:rsidR="006C05AB" w14:paraId="74673610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CF31AE5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55B9A8F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UM869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64531D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79619C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04700.1</w:t>
            </w:r>
          </w:p>
        </w:tc>
      </w:tr>
      <w:tr w:rsidR="006C05AB" w14:paraId="5B8E4788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691F70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8BF95A7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2022JQ-0067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8DCD8A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B71106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7459.1</w:t>
            </w:r>
          </w:p>
        </w:tc>
      </w:tr>
      <w:tr w:rsidR="006C05AB" w14:paraId="6AB61BC2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C5B14A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D3357BA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AR_0057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5B9627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404798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27177.1</w:t>
            </w:r>
          </w:p>
        </w:tc>
      </w:tr>
      <w:tr w:rsidR="006C05AB" w14:paraId="6ED455EE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753CFD8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55980AA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Colony180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5A9C28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C9803B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76370.1</w:t>
            </w:r>
          </w:p>
        </w:tc>
      </w:tr>
      <w:tr w:rsidR="006C05AB" w14:paraId="56A1E50F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2F1776E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47FAD6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DAARGOS_36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12CE8B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2E99911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23505.1</w:t>
            </w:r>
          </w:p>
        </w:tc>
      </w:tr>
      <w:tr w:rsidR="006C05AB" w14:paraId="3DD9E25F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DD6006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6B97C0E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 xml:space="preserve">FDAARGOS_6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4D8EF9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16B564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26046.1</w:t>
            </w:r>
          </w:p>
        </w:tc>
      </w:tr>
      <w:tr w:rsidR="006C05AB" w14:paraId="42E79FE5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ACE24A9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161528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isolate </w:t>
            </w:r>
            <w:r>
              <w:rPr>
                <w:sz w:val="21"/>
                <w:szCs w:val="21"/>
              </w:rPr>
              <w:t>GN28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DA86EB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1AD5D7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26651.1</w:t>
            </w:r>
          </w:p>
        </w:tc>
      </w:tr>
      <w:tr w:rsidR="006C05AB" w14:paraId="06B91658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AEDE779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3D5F5D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KC-Tt-0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245B7C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7A8831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25933.1</w:t>
            </w:r>
          </w:p>
        </w:tc>
      </w:tr>
      <w:tr w:rsidR="006C05AB" w14:paraId="04297817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59AE86B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2D2F810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2467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283313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E03D5A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49991.1</w:t>
            </w:r>
          </w:p>
        </w:tc>
      </w:tr>
      <w:tr w:rsidR="006C05AB" w14:paraId="0ED9618E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5F0B1D8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DE37ABE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4690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AE8AB9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B0C385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70524.1</w:t>
            </w:r>
          </w:p>
        </w:tc>
      </w:tr>
      <w:tr w:rsidR="006C05AB" w14:paraId="50E8B1B0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4804E2A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9438956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48659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EF8672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A9B3FB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70537.1</w:t>
            </w:r>
          </w:p>
        </w:tc>
      </w:tr>
      <w:tr w:rsidR="006C05AB" w14:paraId="616217A4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F59517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D655944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5082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41E4B3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9392C3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70553.1</w:t>
            </w:r>
          </w:p>
        </w:tc>
      </w:tr>
      <w:tr w:rsidR="006C05AB" w14:paraId="42D1DAA6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B31CA5E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02D3F2F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MM929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2DDA90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CAAE2F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49988.1</w:t>
            </w:r>
          </w:p>
        </w:tc>
      </w:tr>
      <w:tr w:rsidR="006C05AB" w14:paraId="1F3954A7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7BDDFB6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A3BEE95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OT1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83C9D1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862BEA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01057.1</w:t>
            </w:r>
          </w:p>
        </w:tc>
      </w:tr>
      <w:tr w:rsidR="006C05AB" w14:paraId="66276DD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5715CC9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9018E39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Sample-M-202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BB9D64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35E5D2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26137.1</w:t>
            </w:r>
          </w:p>
        </w:tc>
      </w:tr>
      <w:tr w:rsidR="006C05AB" w14:paraId="6DAC85E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1AE9DF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2EDD42E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62116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8F1DA4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150A3E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29.1</w:t>
            </w:r>
          </w:p>
        </w:tc>
      </w:tr>
      <w:tr w:rsidR="006C05AB" w14:paraId="220416E0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E9A80A2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8458EDB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71539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F8656C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FBAF2D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33.1</w:t>
            </w:r>
          </w:p>
        </w:tc>
      </w:tr>
      <w:tr w:rsidR="006C05AB" w14:paraId="1FFBD93A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1EE5C4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055EB08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GN28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B2634F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3CB0E9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055.1</w:t>
            </w:r>
          </w:p>
        </w:tc>
      </w:tr>
      <w:tr w:rsidR="006C05AB" w14:paraId="052C9F3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C95127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53AF8C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Z22-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267635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35B6B3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9742.1</w:t>
            </w:r>
          </w:p>
        </w:tc>
      </w:tr>
      <w:tr w:rsidR="006C05AB" w14:paraId="270327C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E55F2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97FD792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2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87DE0A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020D7C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2600.1</w:t>
            </w:r>
          </w:p>
        </w:tc>
      </w:tr>
      <w:tr w:rsidR="006C05AB" w14:paraId="539A2C88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1A4E32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F369786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DAARGOS_108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C5FD4D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374D19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8145.1</w:t>
            </w:r>
          </w:p>
        </w:tc>
      </w:tr>
      <w:tr w:rsidR="006C05AB" w14:paraId="08E4402B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CAB3598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F340068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8170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90056B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D0CA35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30.1</w:t>
            </w:r>
          </w:p>
        </w:tc>
      </w:tr>
      <w:tr w:rsidR="006C05AB" w14:paraId="6863A9CA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7E5E2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5EDEDC9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QLYYMMQL588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3C7EAA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7829A3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28435.1</w:t>
            </w:r>
          </w:p>
        </w:tc>
      </w:tr>
      <w:tr w:rsidR="006C05AB" w14:paraId="1517F069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2759B0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4C82911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4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DDC316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35F965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2746.1</w:t>
            </w:r>
          </w:p>
        </w:tc>
      </w:tr>
      <w:tr w:rsidR="006C05AB" w14:paraId="57378D08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26EAD55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AFC70C3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RB0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17EF5B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EA4E6D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0717.1</w:t>
            </w:r>
          </w:p>
        </w:tc>
      </w:tr>
      <w:tr w:rsidR="006C05AB" w14:paraId="391CD850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2A5316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7C22B0A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RB0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EF9F361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5FA946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50712.1</w:t>
            </w:r>
          </w:p>
        </w:tc>
      </w:tr>
      <w:tr w:rsidR="006C05AB" w14:paraId="057AB74E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2A3502D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E47A364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morganii strain </w:t>
            </w:r>
            <w:r>
              <w:rPr>
                <w:sz w:val="21"/>
                <w:szCs w:val="21"/>
              </w:rPr>
              <w:t>ZJD58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D541363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D7891B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4826.1</w:t>
            </w:r>
          </w:p>
        </w:tc>
      </w:tr>
      <w:tr w:rsidR="006C05AB" w14:paraId="66A42EDC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FD6EA0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02DDCFD7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A19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27B19C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799141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35144.1</w:t>
            </w:r>
          </w:p>
        </w:tc>
      </w:tr>
      <w:tr w:rsidR="006C05AB" w14:paraId="12B38BB3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3A6A7D5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B815E28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CTX51T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D06252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FCD514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76623.1</w:t>
            </w:r>
          </w:p>
        </w:tc>
      </w:tr>
      <w:tr w:rsidR="006C05AB" w14:paraId="183A0286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D031E6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BB14C99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DZ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BD46FD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FD4227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148043.1</w:t>
            </w:r>
          </w:p>
        </w:tc>
      </w:tr>
      <w:tr w:rsidR="006C05AB" w14:paraId="6B34CA80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47F8E5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C859520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09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BB6B27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AE9176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777.1</w:t>
            </w:r>
          </w:p>
        </w:tc>
      </w:tr>
      <w:tr w:rsidR="006C05AB" w14:paraId="0BA023E8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3496DC9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3059768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206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88E2D0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1621A8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42.1</w:t>
            </w:r>
          </w:p>
        </w:tc>
      </w:tr>
      <w:tr w:rsidR="006C05AB" w14:paraId="7BF66CB1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8E289E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7DB8E4C0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70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92C9229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DF004D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40.1</w:t>
            </w:r>
          </w:p>
        </w:tc>
      </w:tr>
      <w:tr w:rsidR="006C05AB" w14:paraId="695F9983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B4B252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2A29BC8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7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E3308A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6DF8E3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38.1</w:t>
            </w:r>
          </w:p>
        </w:tc>
      </w:tr>
      <w:tr w:rsidR="006C05AB" w14:paraId="011144C7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3912603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26BF863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72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324C9C1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55CB82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37.1</w:t>
            </w:r>
          </w:p>
        </w:tc>
      </w:tr>
      <w:tr w:rsidR="006C05AB" w14:paraId="600E08E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E8837F9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AD80F59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7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DD177A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7E8FBB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33.1</w:t>
            </w:r>
          </w:p>
        </w:tc>
      </w:tr>
      <w:tr w:rsidR="006C05AB" w14:paraId="5EAA6759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5795DB1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C0C10D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78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5EFC5A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A7E69B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30.1</w:t>
            </w:r>
          </w:p>
        </w:tc>
      </w:tr>
      <w:tr w:rsidR="006C05AB" w14:paraId="7BC35C9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A4BA177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527E2DCB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8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DAF9D3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52FF47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8562.1</w:t>
            </w:r>
          </w:p>
        </w:tc>
      </w:tr>
      <w:tr w:rsidR="006C05AB" w14:paraId="7BCCB13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C4E0E2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6BF3FCAA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85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A30F94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3D8B60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27.1</w:t>
            </w:r>
          </w:p>
        </w:tc>
      </w:tr>
      <w:tr w:rsidR="006C05AB" w14:paraId="0C2FA6F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6B86AEA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BEA99A8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FAM24679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215853F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EA572BD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6129.1</w:t>
            </w:r>
          </w:p>
        </w:tc>
      </w:tr>
      <w:tr w:rsidR="006C05AB" w14:paraId="1AD1C8ED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25E1B9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7513753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HIS282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1C418B6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AF4C26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X460951.1</w:t>
            </w:r>
          </w:p>
        </w:tc>
      </w:tr>
      <w:tr w:rsidR="006C05AB" w14:paraId="7DF28534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D15DCDF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4AC760BB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ubsp. sibonii </w:t>
            </w:r>
            <w:r>
              <w:rPr>
                <w:sz w:val="21"/>
                <w:szCs w:val="21"/>
              </w:rPr>
              <w:t>SU848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DD6BA6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1B8E9EB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028645.1</w:t>
            </w:r>
          </w:p>
        </w:tc>
      </w:tr>
      <w:tr w:rsidR="006C05AB" w14:paraId="4E53602F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BED1BD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3252F6C8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GDMM86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3D2160C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DA49777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61513.1</w:t>
            </w:r>
          </w:p>
        </w:tc>
      </w:tr>
      <w:tr w:rsidR="006C05AB" w14:paraId="6994BABF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F9DCE80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4080621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Colony326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2DFDCC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124BDDE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70407.1</w:t>
            </w:r>
          </w:p>
        </w:tc>
      </w:tr>
      <w:tr w:rsidR="006C05AB" w14:paraId="1EA601A2" w14:textId="77777777"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CD2E12" w14:textId="77777777" w:rsidR="006C05AB" w:rsidRDefault="006C05AB">
            <w:pPr>
              <w:rPr>
                <w:sz w:val="21"/>
                <w:szCs w:val="21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</w:tcPr>
          <w:p w14:paraId="1F6D259C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Colony456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9488692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E5F7205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70409.1</w:t>
            </w:r>
          </w:p>
        </w:tc>
      </w:tr>
      <w:tr w:rsidR="006C05AB" w14:paraId="2923A910" w14:textId="77777777"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97931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4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CB48BB" w14:textId="77777777" w:rsidR="006C05AB" w:rsidRDefault="00000000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Morganella morganii strain </w:t>
            </w:r>
            <w:r>
              <w:rPr>
                <w:sz w:val="21"/>
                <w:szCs w:val="21"/>
              </w:rPr>
              <w:t>AR_0133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B21868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3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F2BE4" w14:textId="77777777" w:rsidR="006C05AB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028956.1</w:t>
            </w:r>
          </w:p>
        </w:tc>
      </w:tr>
    </w:tbl>
    <w:p w14:paraId="58199F7B" w14:textId="77777777" w:rsidR="006C05AB" w:rsidRDefault="006C05AB"/>
    <w:p w14:paraId="6A081543" w14:textId="77777777" w:rsidR="006C05AB" w:rsidRDefault="006C05AB"/>
    <w:sectPr w:rsidR="006C0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0B174" w14:textId="77777777" w:rsidR="003F7C6B" w:rsidRDefault="003F7C6B">
      <w:pPr>
        <w:spacing w:line="240" w:lineRule="auto"/>
      </w:pPr>
      <w:r>
        <w:separator/>
      </w:r>
    </w:p>
  </w:endnote>
  <w:endnote w:type="continuationSeparator" w:id="0">
    <w:p w14:paraId="4EA082C5" w14:textId="77777777" w:rsidR="003F7C6B" w:rsidRDefault="003F7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B6C41" w14:textId="77777777" w:rsidR="003F7C6B" w:rsidRDefault="003F7C6B">
      <w:r>
        <w:separator/>
      </w:r>
    </w:p>
  </w:footnote>
  <w:footnote w:type="continuationSeparator" w:id="0">
    <w:p w14:paraId="4FAF026E" w14:textId="77777777" w:rsidR="003F7C6B" w:rsidRDefault="003F7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05AB"/>
    <w:rsid w:val="00324BD0"/>
    <w:rsid w:val="003F7C6B"/>
    <w:rsid w:val="006C05AB"/>
    <w:rsid w:val="00A12D39"/>
    <w:rsid w:val="5FC5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72C741"/>
  <w15:docId w15:val="{A898588F-7FF3-4ACF-B499-E89AC987B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</w:pPr>
    <w:rPr>
      <w:rFonts w:ascii="Times New Roman" w:eastAsia="等线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24BD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24BD0"/>
    <w:rPr>
      <w:rFonts w:ascii="Times New Roman" w:eastAsia="等线" w:hAnsi="Times New Roman" w:cs="Times New Roman"/>
      <w:color w:val="000000"/>
      <w:sz w:val="18"/>
      <w:szCs w:val="18"/>
    </w:rPr>
  </w:style>
  <w:style w:type="paragraph" w:styleId="a6">
    <w:name w:val="footer"/>
    <w:basedOn w:val="a"/>
    <w:link w:val="a7"/>
    <w:rsid w:val="00324B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24BD0"/>
    <w:rPr>
      <w:rFonts w:ascii="Times New Roman" w:eastAsia="等线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7</Words>
  <Characters>4299</Characters>
  <Application>Microsoft Office Word</Application>
  <DocSecurity>0</DocSecurity>
  <Lines>390</Lines>
  <Paragraphs>305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润智 张</cp:lastModifiedBy>
  <cp:revision>2</cp:revision>
  <dcterms:created xsi:type="dcterms:W3CDTF">2024-11-22T03:13:00Z</dcterms:created>
  <dcterms:modified xsi:type="dcterms:W3CDTF">2025-02-13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06D2632B50E4CDE9F82BF59CF7A4750_12</vt:lpwstr>
  </property>
  <property fmtid="{D5CDD505-2E9C-101B-9397-08002B2CF9AE}" pid="4" name="GrammarlyDocumentId">
    <vt:lpwstr>7fbba9ef86c6b9854ac823550f176451e17373f7c0aceef6787fec50e973f2f2</vt:lpwstr>
  </property>
</Properties>
</file>